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C5B" w:rsidRDefault="00B51C5B">
      <w:pPr>
        <w:rPr>
          <w:noProof/>
        </w:rPr>
      </w:pPr>
      <w:bookmarkStart w:id="0" w:name="_GoBack"/>
      <w:bookmarkEnd w:id="0"/>
    </w:p>
    <w:p w:rsidR="007816B2" w:rsidRDefault="0068619F">
      <w:r w:rsidRPr="0068619F">
        <w:rPr>
          <w:b/>
        </w:rPr>
        <w:t>S</w:t>
      </w:r>
      <w:r w:rsidR="006D3D74" w:rsidRPr="0068619F">
        <w:rPr>
          <w:b/>
        </w:rPr>
        <w:t>1</w:t>
      </w:r>
      <w:r w:rsidRPr="0068619F">
        <w:rPr>
          <w:b/>
        </w:rPr>
        <w:t xml:space="preserve"> Table.</w:t>
      </w:r>
      <w:r w:rsidR="004F3F41" w:rsidRPr="0068619F">
        <w:rPr>
          <w:b/>
        </w:rPr>
        <w:t xml:space="preserve"> Regulated genes in </w:t>
      </w:r>
      <w:r w:rsidR="004F3F41" w:rsidRPr="009247FF">
        <w:rPr>
          <w:b/>
          <w:i/>
        </w:rPr>
        <w:t>S. oneidensis</w:t>
      </w:r>
      <w:r w:rsidR="004F3F41" w:rsidRPr="0068619F">
        <w:rPr>
          <w:b/>
        </w:rPr>
        <w:t xml:space="preserve"> grown deprived from background radiation.</w:t>
      </w:r>
      <w:r w:rsidR="004F3F41">
        <w:t xml:space="preserve"> Only genes with a </w:t>
      </w:r>
      <w:r w:rsidR="00920FEF">
        <w:t>FDR</w:t>
      </w:r>
      <w:r w:rsidR="004F3F41">
        <w:t xml:space="preserve"> &lt; 0.</w:t>
      </w:r>
      <w:r w:rsidR="00920FEF">
        <w:t>1</w:t>
      </w:r>
      <w:r w:rsidR="004F3F41">
        <w:t xml:space="preserve"> and log2 &gt;1 or -1 are shown.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773"/>
        <w:gridCol w:w="1194"/>
        <w:gridCol w:w="4022"/>
        <w:gridCol w:w="1016"/>
        <w:gridCol w:w="900"/>
      </w:tblGrid>
      <w:tr w:rsidR="000A5745" w:rsidRPr="00202CE1" w:rsidTr="001F2F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 w:val="restart"/>
            <w:noWrap/>
            <w:hideMark/>
          </w:tcPr>
          <w:p w:rsidR="000A5745" w:rsidRPr="008A37CF" w:rsidRDefault="000A5745" w:rsidP="000A5745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</w:p>
          <w:p w:rsidR="000A5745" w:rsidRPr="008A37CF" w:rsidRDefault="000A5745" w:rsidP="000A5745">
            <w:pPr>
              <w:jc w:val="center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A37CF">
              <w:rPr>
                <w:rFonts w:ascii="Arial" w:hAnsi="Arial" w:cs="Arial"/>
                <w:bCs w:val="0"/>
                <w:sz w:val="20"/>
                <w:szCs w:val="20"/>
              </w:rPr>
              <w:t>Gene ID</w:t>
            </w:r>
          </w:p>
        </w:tc>
        <w:tc>
          <w:tcPr>
            <w:tcW w:w="1194" w:type="dxa"/>
            <w:vMerge w:val="restart"/>
            <w:noWrap/>
            <w:hideMark/>
          </w:tcPr>
          <w:p w:rsidR="000A5745" w:rsidRPr="008A37CF" w:rsidRDefault="000A5745" w:rsidP="000A5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i/>
                <w:sz w:val="20"/>
                <w:szCs w:val="20"/>
              </w:rPr>
            </w:pPr>
          </w:p>
          <w:p w:rsidR="000A5745" w:rsidRPr="008A37CF" w:rsidRDefault="000A5745" w:rsidP="000A5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A37CF">
              <w:rPr>
                <w:rFonts w:ascii="Arial" w:hAnsi="Arial" w:cs="Arial"/>
                <w:bCs w:val="0"/>
                <w:sz w:val="20"/>
                <w:szCs w:val="20"/>
              </w:rPr>
              <w:t>Gene name</w:t>
            </w:r>
          </w:p>
        </w:tc>
        <w:tc>
          <w:tcPr>
            <w:tcW w:w="4022" w:type="dxa"/>
            <w:vMerge w:val="restart"/>
            <w:noWrap/>
            <w:hideMark/>
          </w:tcPr>
          <w:p w:rsidR="000A5745" w:rsidRPr="008A37CF" w:rsidRDefault="000A5745" w:rsidP="000A5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</w:p>
          <w:p w:rsidR="000A5745" w:rsidRPr="008A37CF" w:rsidRDefault="000A5745" w:rsidP="000A5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A37CF">
              <w:rPr>
                <w:rFonts w:ascii="Arial" w:hAnsi="Arial" w:cs="Arial"/>
                <w:bCs w:val="0"/>
                <w:sz w:val="20"/>
                <w:szCs w:val="20"/>
              </w:rPr>
              <w:t>Gene function</w:t>
            </w:r>
          </w:p>
        </w:tc>
        <w:tc>
          <w:tcPr>
            <w:tcW w:w="1916" w:type="dxa"/>
            <w:gridSpan w:val="2"/>
            <w:noWrap/>
            <w:hideMark/>
          </w:tcPr>
          <w:p w:rsidR="000A5745" w:rsidRPr="008A37CF" w:rsidRDefault="000A5745" w:rsidP="000A574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8A37CF">
              <w:rPr>
                <w:rFonts w:ascii="Arial" w:hAnsi="Arial" w:cs="Arial"/>
                <w:bCs w:val="0"/>
                <w:sz w:val="20"/>
                <w:szCs w:val="20"/>
              </w:rPr>
              <w:t>Expression (Log2)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vMerge/>
            <w:noWrap/>
            <w:hideMark/>
          </w:tcPr>
          <w:p w:rsidR="000A5745" w:rsidRPr="00432645" w:rsidRDefault="000A5745" w:rsidP="000A574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94" w:type="dxa"/>
            <w:vMerge/>
            <w:noWrap/>
            <w:hideMark/>
          </w:tcPr>
          <w:p w:rsidR="000A5745" w:rsidRPr="00DC6459" w:rsidRDefault="000A5745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4022" w:type="dxa"/>
            <w:vMerge/>
            <w:noWrap/>
            <w:hideMark/>
          </w:tcPr>
          <w:p w:rsidR="000A5745" w:rsidRPr="00432645" w:rsidRDefault="000A5745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16" w:type="dxa"/>
            <w:noWrap/>
            <w:hideMark/>
          </w:tcPr>
          <w:p w:rsidR="000A5745" w:rsidRPr="00432645" w:rsidRDefault="000A5745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2645">
              <w:rPr>
                <w:rFonts w:ascii="Arial" w:hAnsi="Arial" w:cs="Arial"/>
                <w:b/>
                <w:bCs/>
                <w:sz w:val="20"/>
                <w:szCs w:val="20"/>
              </w:rPr>
              <w:t>Early</w:t>
            </w:r>
          </w:p>
        </w:tc>
        <w:tc>
          <w:tcPr>
            <w:tcW w:w="900" w:type="dxa"/>
            <w:noWrap/>
            <w:hideMark/>
          </w:tcPr>
          <w:p w:rsidR="000A5745" w:rsidRPr="00432645" w:rsidRDefault="000A5745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32645">
              <w:rPr>
                <w:rFonts w:ascii="Arial" w:hAnsi="Arial" w:cs="Arial"/>
                <w:b/>
                <w:bCs/>
                <w:sz w:val="20"/>
                <w:szCs w:val="20"/>
              </w:rPr>
              <w:t>Late</w:t>
            </w:r>
          </w:p>
        </w:tc>
      </w:tr>
      <w:tr w:rsidR="009D3137" w:rsidRPr="00202CE1" w:rsidTr="00D92F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4326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otein biosynthesis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2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K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1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2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2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L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7/L1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2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L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1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2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G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7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2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uf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Elongation factor Tu 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3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W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2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3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3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V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2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3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3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16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3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m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29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4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Q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17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4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N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1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4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N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1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4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R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18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4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5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4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mD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30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5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O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15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5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mJ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36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5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M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1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5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Q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17p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51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yaeJ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eptidyl-tRNA hydrolyzing fact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0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hflX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GTP-binding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20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O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15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35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16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62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11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Y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25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30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T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20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32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ef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anslation elongation factor P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40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40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ai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e-associated inhibitor A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lastRenderedPageBreak/>
              <w:t>SO342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yfi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associated cold shock respons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65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U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2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92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I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9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92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R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18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93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sI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S9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94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plM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ibosomal protein L1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0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Sec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Sec-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9.3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0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Ile-1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Ile-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0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Ala-1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Ala-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0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Thr-2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Thr-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0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Gly-6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Gly-6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0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Thr-1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Thr-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0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Gly-4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Gly-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1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Gly-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Gly-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1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Gly-1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Gly-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1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Met-8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Met-8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2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Met-6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Met-6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2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Pro-1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Pro-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3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Leu-1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Leu-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4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Leu-6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Leu-6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4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Tyr-4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Tyr-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4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Tyr-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Tyr-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4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Tyr-2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Tyr-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5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Lys-7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Lys-7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6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Lys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Lys-8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6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Ala-5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Ala-5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6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Ile-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Ile-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6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Glu-6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Glu-6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6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Glu-5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Glu-5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6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Glu-4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Glu-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6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Glu-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Glu-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6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Glu-2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Glu-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7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Ala-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Ala-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7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Val-5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Val-5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7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Val-4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Val-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7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Val-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Val-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7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Val-2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Val-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7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Val-1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Val-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8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Arg-8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Arg-8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lastRenderedPageBreak/>
              <w:t>SOt08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Ser-4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Ser-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6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8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Arg-5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Arg-5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8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Arg-4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Arg-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8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Arg-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Arg-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9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Ser-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Ser-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6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9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Leu-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Leu-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76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9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Ala-2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Ala-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9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Ile-2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Ile-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9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Pro-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Pro-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09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Pro-2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Pro-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t10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NA-Arg-2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NA-Arg-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BC transporters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5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ansport system substrate binding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7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at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BC-type sodium efflux system ATPase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7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BC-type efflux system ATPase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7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BC transporter, permeas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52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rmr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ltidrug resistanc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2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mac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acrolide export ATP-binding/permeas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2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mac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ND efflux system, outer membrane lipo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5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ly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Na(+)-linked D-alanine glycine transporte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03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btu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obalamin uptake system permease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27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potI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utrescine transport system permeas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64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kef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Glutathione-gated K(+)-efflux system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76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AzlC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1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ltidrug and toxin efflux protein MATE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48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emrD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ltidrug efflux pump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67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hmu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emin ABC transporter, permeas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69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acrolide export system permease component 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69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acrolide export system ATPase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69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BC transporter, permeas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44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mod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olybdenum transport system permeas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2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ermease of the drug/metabolit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</w:tr>
      <w:tr w:rsidR="009D3137" w:rsidRPr="00202CE1" w:rsidTr="00D92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 transporters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5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ktr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Na-dependent K uptake  membrane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5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ktr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Na-dependent K uptake NAD binding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15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roton:glutamat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ymporter DAACS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19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cyl transfer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5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lpha-ketoglutarate uptake system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1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or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SO3 dehydrogenas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olybdopter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binding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lastRenderedPageBreak/>
              <w:t>SO073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icT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onB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dependent nickel recept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6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amt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mmonium transporte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04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lrg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ol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-like prote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idA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1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ajor facilitator superfamily transporte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19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Inter-alpha-trypsin inhibitor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52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onB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dependent recept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71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pnuT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edicted thiamin transporte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50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sz w:val="16"/>
                <w:szCs w:val="16"/>
              </w:rPr>
              <w:t>nagP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N-acetyl glucosamine transporte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00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oton/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odium:glutamat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ymporter DAACS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05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utative  transport system permease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08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uu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utrescine uptake prote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uuP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29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up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Na-dependent nicotinamide ribose transporte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33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ansporte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</w:tr>
      <w:tr w:rsidR="009D3137" w:rsidRPr="00202CE1" w:rsidTr="00D92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D313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espiration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5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cm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ytochrome c-type biogenesis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6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cmD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e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export system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c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interacting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6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cm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ABC-typ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e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export system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erme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omponent 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6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cy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ytochrome c-typ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7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irH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ytochrome c maturation  periplasmic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hioredoxin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7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sirF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ytochrome c maturatio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yste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7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ir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ytochrome c maturation system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aem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lyase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7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ir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Sulfite reductas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irA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8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ir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ulfurtransfer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irB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8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irI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eptidyl-prolyl cis-trans isomer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8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ir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4Fe-4S ferredox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irC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8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irD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enaquino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oxid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8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osL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opper uptake periplasmic chaperone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8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osY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 copper transport system permease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3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os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onB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dependent copper recept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1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eriplasmic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onohe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ytochrome c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1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eriplasmic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onohe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ytochrome c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4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nap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Nitrate reductase cytochrome c550-type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4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napH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olyferredox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NapH (periplasmic nitrate reductase)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4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nap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eriplasmic nitrate reductase precurs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4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apD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eriplasmic nitrate reductase chaperon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90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qr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Na(+)-translocating NADH-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quinon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reductase subunit C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97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fcc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eriplasmic fumarate reduct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97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23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tor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MAO reductase associated c-type cytochrom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1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lavocytochro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e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ubm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lastRenderedPageBreak/>
              <w:t>SO141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lavocytochro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lav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77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mtr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eO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respiratory outer membrane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77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mtr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eO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respiratory cytochrome c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77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mtr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eO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respiratory se cytochrome c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77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omc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D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decahe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ytochrome c lipo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7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2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dh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uccinate dehydrogenase iron-sulfur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36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co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bb3-type cytochrome c oxidase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36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coQ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ytochrome c oxidase (cbb3-type) subunit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coQ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93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ytochrome c lipo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05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lavocytochro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lav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28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yd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ytochrome d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ubiquino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oxidase subunit I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32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rfJ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8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AA ATPase, central domai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4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eriplasmic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onohe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ytochrome c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4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otr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Octahe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etrathionat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reduct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20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at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win-arginine translocatio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48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ytochrome b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48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h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onohe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ytochrome c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6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rfD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s-MX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Nitrit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reduct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quino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dehydrogen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component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s-MX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9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ym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ytochrome c-typ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0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ox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a3 type cytochrome c oxidase subunit I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0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ctaG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ytochrome oxidase biogenesis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1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ta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rotohem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IX farnesyltransfer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9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orF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TMAO reductase system outer membran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orin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74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atp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TP synthase epsilon cha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9D3137" w:rsidRDefault="009D3137" w:rsidP="009D313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D313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rbohydrate</w:t>
            </w: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9D313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tabolism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2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aceF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cetyltransferase pyruvate dehydrogenase complex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9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adh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lcohol dehydroge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9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malQ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4-alpha-glucanotransfer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9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lg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,4-alpha-glucan branching enzym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9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glgX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Glycogen debranching enzym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9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lgP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lpha-1,4 glucan phosphoryl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9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lg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Glucose-1-phosphat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adenylyltransferase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9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lg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Glycogen synthase ADP-glucos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ransglucosylase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51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lldG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L-lactate dehydrogenase complex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51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lldF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L-lactat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dehydrogenaseF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Sur cluster-binding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75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52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lld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L-lactate dehydrogenase complex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2.1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67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ivd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3-ketoacyl-CoA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hiolase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67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ivd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ethylmalonate-semialdehyd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dehydroge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lastRenderedPageBreak/>
              <w:t>SO189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liu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ydroxymethylglutary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CoA ly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3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uc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2-oxoglutarate dehydrogenase complex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3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uc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ucciny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CoA ligase [ADP-forming] subunit beta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3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ucD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ucciny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CoA ligase [ADP-forming] subunit alpha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05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frm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-(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ydroxymethy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)glutathione dehydroge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44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thi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ydroxymethylpyrimidin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phosphate synth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52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hyS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beta-propeller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hyt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hyS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4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ps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hosphoenolpyruvate synth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91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fl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yruvat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ormat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ly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59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ys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ulfate and thiosulfate binding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iosynthesis of aminoacids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7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argB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cetylglutamate ki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7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argH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rgininosuccinate ly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1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met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omocysteine methyltransfer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36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aroF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hospho-2-dehydro-3-deoxyheptonate aldol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77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garK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Glycerat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ki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07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hisG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ATP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hosphoribosyltransferase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130FE7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76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asn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Asparagin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ynthet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[glutamine-hydrolyzing]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98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lys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spartoki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24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arg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N-acetylglutamate synth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Metabolism of cofactors and </w:t>
            </w:r>
            <w:r w:rsidRPr="004326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vitamins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03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ob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lpha-ribazole-5-phosphate phosphat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44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hiD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hiamine-phosphate synth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44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hi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hosphomethylpyrimidin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ynth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92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hydX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Fe hydrogenase assemb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92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hyd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Fe hydrogenase maturatio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rSAM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2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bioH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imeloy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[acyl-carrier protein] methyl ester ester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9D3137" w:rsidRPr="00202CE1" w:rsidTr="00D92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haperones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5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ec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otein-export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0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rx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hioredoxin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0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roES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eat shock protein 60 family co-chaperon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6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0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7816B2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roE</w:t>
            </w:r>
            <w:r w:rsidR="006D3D74"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L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60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kDa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haperon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9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12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dnaK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haperone protein DnaK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9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12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dnaJ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haperone prote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DnaJ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19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ftsH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TP-dependent zinc metalloprote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79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ig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ell division trigger fact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01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htpG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haperone prote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tpG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27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ibp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16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kDa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heat shock protein A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8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57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lp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haperone prote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lpB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</w:tr>
      <w:tr w:rsidR="009D3137" w:rsidRPr="00202CE1" w:rsidTr="00D92F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urli</w:t>
            </w:r>
            <w:proofErr w:type="spellEnd"/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lastRenderedPageBreak/>
              <w:t>SO086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sg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Minor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url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68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sgG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urli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ecretion  membrane lipoprotein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68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sgF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urli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ecretion apparatus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7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fim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 pilus subunit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imA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agella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24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flgF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Flagellar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25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flg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Flagellar basal body ro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25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flgT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Flagella assemb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NA repair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54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istone-like DNA-binding protein;SO0548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79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hup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DNA-binding protein HU-beta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08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ihf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Integration host factor alpha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40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ihf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Integration host factor subunit beta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26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hsdR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ype I restriction-modification system 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9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DNA-3-methyladenine glycosyl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1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umuC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Error-prone, lesion bypass DNA polymerase V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1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umuD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Error-prone repair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9D3137" w:rsidRPr="00202CE1" w:rsidTr="00D92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nscriptional regulators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8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ranscriptional activator of benzoate metabolism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9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Transcriptional regulator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LysR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36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Transcriptional regulator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LysR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39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fis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DNA-binding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53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arsR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Arsenit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sensing transcriptional repress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2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r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AMP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responsive regulator of catabolite repressio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6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lnK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regulatory protein for nitrogen assimilatio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GlnK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1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metR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Transcription regulator of Met biosynthesis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etR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99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Transcriptional regulator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LysR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68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cueR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u(I)-responsive transcriptional regulat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89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liuR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Transcriptional regulator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LiuR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of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Leu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degradatio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30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lr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Leucine-responsive regulator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51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Transcriptional regulator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AraC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78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sp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old shock prote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spA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33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Transcriptional regulator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opG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74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Transcriptional regulator,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AcrR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1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lnK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egulatory protein for nitrogen assimilatio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9D3137" w:rsidRPr="00202CE1" w:rsidTr="00D92F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xidative stress defense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2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katG2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atalase-peroxidase 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07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katB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atal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30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dnrN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epair of iron centers (RIC)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40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katG1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atalase-peroxidase 1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Two-components systems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21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fli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RNA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polymer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sigma factor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for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flagellar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operon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5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kdp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K+ channel response regulat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6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kdpD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Osmosensitiv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K+ channel histidine ki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20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heY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hemotaxis signal transduction response regulat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46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hemotaxis signal transductio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3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istidine ki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9D3137" w:rsidRPr="00202CE1" w:rsidTr="00D92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ype II secretion systems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0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msh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SHA pili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1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il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ype IV pili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0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msh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SHA major pilin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</w:tr>
      <w:tr w:rsidR="009D3137" w:rsidRPr="00202CE1" w:rsidTr="00D92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ype I secretion systems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31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agg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ype I protein secretion system MFP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32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Type I protein secretion system secretin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9F6006" w:rsidRDefault="006D3D74" w:rsidP="000A5745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orins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9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omp35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outer membran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or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, putativ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67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ompW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Outer membran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54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ompAF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Outer membran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orin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19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dsO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ort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ystem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OmpA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9D3137" w:rsidRPr="00202CE1" w:rsidTr="00D92FE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nsposase activity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14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iSSod16 transpos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29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ISSod12 transpos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5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ISSod12 transpos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1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ISSod9, transpos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12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ISSod12 transpos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16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ISSod9, transpos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2.1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ld shock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64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old shock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Heat shock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72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htpX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roteas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tpX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homolog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ranslation factors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57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luD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seudouridine synth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</w:tr>
      <w:tr w:rsidR="009D3137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9D3137" w:rsidRPr="00432645" w:rsidRDefault="009D3137" w:rsidP="009D3137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tress proteins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68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usp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iversal stress protein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5</w:t>
            </w:r>
          </w:p>
        </w:tc>
      </w:tr>
      <w:tr w:rsidR="00D92FE9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D92FE9" w:rsidRPr="00432645" w:rsidRDefault="00D92FE9" w:rsidP="00D92FE9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e acquisition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82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TPR protein, putative component of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onB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ystem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2FE9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D92FE9" w:rsidRPr="00432645" w:rsidRDefault="00D92FE9" w:rsidP="00D92FE9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embrane stabilization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29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Outer membrane lipo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2FE9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D92FE9" w:rsidRPr="00432645" w:rsidRDefault="00D92FE9" w:rsidP="00D92FE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Xenobiotics</w:t>
            </w:r>
            <w:proofErr w:type="spellEnd"/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metabolism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5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ye3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NAD(P)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:flav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oxidoreduct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</w:tr>
      <w:tr w:rsidR="00D92FE9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D92FE9" w:rsidRPr="00432645" w:rsidRDefault="00D92FE9" w:rsidP="00D92FE9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Nucleotides metabolism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40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mk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ytidylat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ki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2FE9" w:rsidRPr="00202CE1" w:rsidTr="00D92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D92FE9" w:rsidRPr="00432645" w:rsidRDefault="00D92FE9" w:rsidP="00D92FE9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 transporters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09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Long-chain fatty acid transport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C7B29" w:rsidRPr="00202CE1" w:rsidTr="00E67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7C7B29" w:rsidRPr="00432645" w:rsidRDefault="007C7B29" w:rsidP="007C7B29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Ribosome biogenesis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35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imM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6S rRNA processing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C7B29" w:rsidRPr="00202CE1" w:rsidTr="00795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7C7B29" w:rsidRPr="00432645" w:rsidRDefault="007C7B29" w:rsidP="007C7B29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oteins degradation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34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yfi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TP-dependent serine peptidase S16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7C7B29" w:rsidRPr="00202CE1" w:rsidTr="00C92E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7C7B29" w:rsidRPr="00432645" w:rsidRDefault="007C7B29" w:rsidP="007C7B29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RNA degradation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78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rhl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TP-dependent RNA helic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7C7B29" w:rsidRPr="00202CE1" w:rsidTr="006B2B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7C7B29" w:rsidRPr="00432645" w:rsidRDefault="007C7B29" w:rsidP="007C7B29">
            <w:pPr>
              <w:rPr>
                <w:rFonts w:ascii="Arial" w:hAnsi="Arial" w:cs="Arial"/>
                <w:sz w:val="16"/>
                <w:szCs w:val="16"/>
              </w:rPr>
            </w:pPr>
            <w:r w:rsidRPr="009F600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u phage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4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tnp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Mu phage transposas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OrfA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4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Mu phage transposas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OrfB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6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transcriptional regulat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6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pE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Mu phage larg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ermin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6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port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6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hag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virio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morphogenesis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7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major head subuni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8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tape measur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4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hage integrase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5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yfjZ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lytic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6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5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Mu phage transposas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OrfA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5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5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7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uncharacterized protein E18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7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7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om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Mom translational regulat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7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8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pl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prote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8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70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g46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u phage 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70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p48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Mu phag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hag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morphogenesis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1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obile element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34816" w:rsidRPr="00202CE1" w:rsidTr="00260F4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B34816" w:rsidRPr="00432645" w:rsidRDefault="00B34816" w:rsidP="00B34816">
            <w:pPr>
              <w:rPr>
                <w:rFonts w:ascii="Arial" w:hAnsi="Arial" w:cs="Arial"/>
                <w:sz w:val="16"/>
                <w:szCs w:val="16"/>
              </w:rPr>
            </w:pPr>
            <w:r w:rsidRPr="005853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Unclassified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5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Rhodane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-related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ulfurtransferase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07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drolase alpha/beta hydrolase fold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18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hyH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hytanoy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CoA dioxyge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19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Acteyltransfer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GNAT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20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edicted membran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lastRenderedPageBreak/>
              <w:t>SO033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33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zap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ell division prote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ZapB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4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Cell surfac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immunomodulating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metalloprote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5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lpha-ketoglutarate uptake  permease compon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55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Bifunctiona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diguanylat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yclase/phosphodiester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58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sz w:val="16"/>
                <w:szCs w:val="16"/>
              </w:rPr>
              <w:t>sor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D-3-phosphoglycerate dehydrogen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5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lysozyme, putativ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1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Oxidoreductase,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olybdopter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binding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2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PF0251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6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s-MX"/>
              </w:rPr>
            </w:pPr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NAD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dependent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epimer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/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dehydrat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protein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s-MX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6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ollagenolytic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serine prote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7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Acteyltransfer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GNAT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05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hosphoenolpyruvate/pyruvate super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07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gbp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GlcNAc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binding protein A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23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Lysophospholipid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acyltransfer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23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etallophosphoesterase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24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eptidase U32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39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otein of unknown function DUF1294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4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etinol acyltransferase domai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8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4-hydroxybenzoyl-CoA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hioester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8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utative cytoplasmic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9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eptidylproly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cis-trans isomerase lipo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58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edicted membran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69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FAD-binding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5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Glyoxyl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like domai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7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Zinc carboxypeptidase-relat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9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10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edicted lipo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15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Glyoxalase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19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Inter-alpha-trypsin inhibitor domai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74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al</w:t>
            </w: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eptidoglycan-associated lipo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82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yecH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obable metal-binding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83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atat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like phospholip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85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D-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glycero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D-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manno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hepto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1,7-bisphosphate phosphat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93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Bifunctiona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ectinolytic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enzyme/cytochrome c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06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olic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V productio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08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edicted periplasmic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10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sapSH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Extracellular serine alkaline prote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28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ybgT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rote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YbgT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32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rfJ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NrfJ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-relat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lastRenderedPageBreak/>
              <w:t>SO356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embran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76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spA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>/IM30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3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otein SirB2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7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dsbI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utative protein-disulfide oxidoreduct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8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AA ATPase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99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edicted inner membran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05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ermease of the major facilitator super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07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PF0307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4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RTX toxin, putativ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5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Snoa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6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Deoxyribodipyrimidin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photolyase-relat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9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Glycosy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transfer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22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ftsL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ell divisio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28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BS domain containing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29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Quinone oxidoreductase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31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yaY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rote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yaY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31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bpf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Biofilm-promoting protein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BpfA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32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al-like T1SS-linked outer membrane lipo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33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creD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Membrane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33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gp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hosphatidylglycerophosphat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47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Outer membrane protein A precurs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0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fdhX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Format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dehydrogenase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accesory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2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Coproporphyrinogen III oxidase oxygen-independent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3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Extracellular peptidase family S8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4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s-MX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Putativ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alpha-dextrin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endo-1 6-alpha-glucosid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s-MX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9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Isochorismat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2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 xml:space="preserve">Predicted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phosphoribosyltransfer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ComF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family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3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edicted lipo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4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s-MX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Propeptid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PepSY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amd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>peptidase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  <w:lang w:val="es-MX"/>
              </w:rPr>
              <w:t xml:space="preserve"> M4 precursor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9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Glycosyl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transferase family 83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70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edicted periplasmic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76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edicted lipo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81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leuL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LeuABCD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operon attenuation leader peptid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2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hig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ntitox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6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Acetyltransferase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9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arA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lasmid partitio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4</w:t>
            </w: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9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parB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lasmid partitio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12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rotein co-</w:t>
            </w: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occuring</w:t>
            </w:r>
            <w:proofErr w:type="spellEnd"/>
            <w:r w:rsidRPr="00432645">
              <w:rPr>
                <w:rFonts w:ascii="Arial" w:hAnsi="Arial" w:cs="Arial"/>
                <w:sz w:val="16"/>
                <w:szCs w:val="16"/>
              </w:rPr>
              <w:t xml:space="preserve"> with Mo cofactor biosynthesis protein B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12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ygiW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Plasmid-encoded periplasmic BOF domain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m00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32645">
              <w:rPr>
                <w:rFonts w:ascii="Arial" w:hAnsi="Arial" w:cs="Arial"/>
                <w:sz w:val="16"/>
                <w:szCs w:val="16"/>
              </w:rPr>
              <w:t>tmRNA</w:t>
            </w:r>
            <w:proofErr w:type="spellEnd"/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34816" w:rsidRPr="00202CE1" w:rsidTr="007A712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B34816" w:rsidRPr="00432645" w:rsidRDefault="00B34816" w:rsidP="00B34816">
            <w:pPr>
              <w:rPr>
                <w:rFonts w:ascii="Arial" w:hAnsi="Arial" w:cs="Arial"/>
                <w:sz w:val="16"/>
                <w:szCs w:val="16"/>
              </w:rPr>
            </w:pPr>
            <w:r w:rsidRPr="005853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Uncharacterized proteins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11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11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2.2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11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43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31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37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38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2.66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3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45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50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arsP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54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9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59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4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9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5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84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15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37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5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5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5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14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8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08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50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DC6459">
              <w:rPr>
                <w:rFonts w:ascii="Arial" w:hAnsi="Arial" w:cs="Arial"/>
                <w:i/>
                <w:iCs/>
                <w:sz w:val="16"/>
                <w:szCs w:val="16"/>
              </w:rPr>
              <w:t>nagX</w:t>
            </w:r>
            <w:proofErr w:type="spellEnd"/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62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68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70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76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8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8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9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2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3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9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4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43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3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55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84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0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Uncharacterized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B34816" w:rsidRPr="00202CE1" w:rsidTr="009967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05" w:type="dxa"/>
            <w:gridSpan w:val="5"/>
            <w:noWrap/>
            <w:hideMark/>
          </w:tcPr>
          <w:p w:rsidR="00B34816" w:rsidRPr="00432645" w:rsidRDefault="00B34816" w:rsidP="00B34816">
            <w:pPr>
              <w:rPr>
                <w:rFonts w:ascii="Arial" w:hAnsi="Arial" w:cs="Arial"/>
                <w:sz w:val="16"/>
                <w:szCs w:val="16"/>
              </w:rPr>
            </w:pPr>
            <w:r w:rsidRPr="00585350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Hypothetical proteins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55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6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8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69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078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4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5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45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83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5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198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01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27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39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68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277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04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733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88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399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04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126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42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8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430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651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5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78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479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6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0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08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2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09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66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14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15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2.09</w:t>
            </w: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4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04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04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12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1.47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132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5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745" w:rsidRPr="00202CE1" w:rsidTr="001F2F0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3" w:type="dxa"/>
            <w:noWrap/>
            <w:hideMark/>
          </w:tcPr>
          <w:p w:rsidR="006D3D74" w:rsidRPr="00432645" w:rsidRDefault="006D3D74" w:rsidP="000A57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SOA0157</w:t>
            </w:r>
          </w:p>
        </w:tc>
        <w:tc>
          <w:tcPr>
            <w:tcW w:w="1194" w:type="dxa"/>
            <w:noWrap/>
            <w:hideMark/>
          </w:tcPr>
          <w:p w:rsidR="006D3D74" w:rsidRPr="00DC6459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4022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1016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32645">
              <w:rPr>
                <w:rFonts w:ascii="Arial" w:hAnsi="Arial" w:cs="Arial"/>
                <w:sz w:val="16"/>
                <w:szCs w:val="16"/>
              </w:rPr>
              <w:t>-1.20</w:t>
            </w:r>
          </w:p>
        </w:tc>
        <w:tc>
          <w:tcPr>
            <w:tcW w:w="900" w:type="dxa"/>
            <w:noWrap/>
            <w:hideMark/>
          </w:tcPr>
          <w:p w:rsidR="006D3D74" w:rsidRPr="00432645" w:rsidRDefault="006D3D74" w:rsidP="000A57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6D3D74" w:rsidRDefault="006D3D74"/>
    <w:p w:rsidR="00512849" w:rsidRDefault="00512849"/>
    <w:p w:rsidR="00512849" w:rsidRDefault="00512849"/>
    <w:sectPr w:rsidR="00512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Q0NzGwMLQwM7ewNDVW0lEKTi0uzszPAymwqAUARXuwniwAAAA="/>
  </w:docVars>
  <w:rsids>
    <w:rsidRoot w:val="00AB4F01"/>
    <w:rsid w:val="000A5745"/>
    <w:rsid w:val="00130FE7"/>
    <w:rsid w:val="001D205C"/>
    <w:rsid w:val="001F2CE4"/>
    <w:rsid w:val="001F2F0A"/>
    <w:rsid w:val="003178AC"/>
    <w:rsid w:val="00375ECA"/>
    <w:rsid w:val="003A1CD0"/>
    <w:rsid w:val="003D405E"/>
    <w:rsid w:val="00432645"/>
    <w:rsid w:val="004B500B"/>
    <w:rsid w:val="004F3F41"/>
    <w:rsid w:val="00512849"/>
    <w:rsid w:val="005675A0"/>
    <w:rsid w:val="00585350"/>
    <w:rsid w:val="0068619F"/>
    <w:rsid w:val="006D3D74"/>
    <w:rsid w:val="007816B2"/>
    <w:rsid w:val="007C7B29"/>
    <w:rsid w:val="00823CC4"/>
    <w:rsid w:val="008A37CF"/>
    <w:rsid w:val="00920FEF"/>
    <w:rsid w:val="009247FF"/>
    <w:rsid w:val="0093115F"/>
    <w:rsid w:val="00933C20"/>
    <w:rsid w:val="009D3137"/>
    <w:rsid w:val="009F4F76"/>
    <w:rsid w:val="009F6006"/>
    <w:rsid w:val="00AB4F01"/>
    <w:rsid w:val="00AC3485"/>
    <w:rsid w:val="00B34816"/>
    <w:rsid w:val="00B44ECA"/>
    <w:rsid w:val="00B51C5B"/>
    <w:rsid w:val="00BC6095"/>
    <w:rsid w:val="00D61C7D"/>
    <w:rsid w:val="00D92FE9"/>
    <w:rsid w:val="00DC6459"/>
    <w:rsid w:val="00F0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4462B-FC01-4E14-AB6D-B9321D5D9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3D7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3D74"/>
    <w:rPr>
      <w:color w:val="954F72"/>
      <w:u w:val="single"/>
    </w:rPr>
  </w:style>
  <w:style w:type="paragraph" w:customStyle="1" w:styleId="xl65">
    <w:name w:val="xl65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2">
    <w:name w:val="xl72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8">
    <w:name w:val="xl78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6D3D7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D3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1F2F0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18409-77E2-4A43-9266-49CFD82722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4</Pages>
  <Words>3469</Words>
  <Characters>19779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Castillo</dc:creator>
  <cp:keywords/>
  <dc:description/>
  <cp:lastModifiedBy>Hugo Castillo</cp:lastModifiedBy>
  <cp:revision>19</cp:revision>
  <dcterms:created xsi:type="dcterms:W3CDTF">2017-09-01T18:03:00Z</dcterms:created>
  <dcterms:modified xsi:type="dcterms:W3CDTF">2018-04-18T20:31:00Z</dcterms:modified>
</cp:coreProperties>
</file>